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/>
          <w:color w:val="000000"/>
          <w:sz w:val="24"/>
          <w:szCs w:val="24"/>
        </w:rPr>
      </w:pPr>
      <w:r>
        <w:rPr>
          <w:rFonts w:hint="eastAsia" w:cs="Times New Roman"/>
          <w:b/>
          <w:color w:val="000000"/>
          <w:sz w:val="24"/>
          <w:szCs w:val="24"/>
          <w:lang w:val="en-US" w:eastAsia="zh-CN"/>
        </w:rPr>
        <w:t xml:space="preserve">        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5: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sz w:val="24"/>
          <w:szCs w:val="24"/>
        </w:rPr>
        <w:t>KEGG enrichment analysis of the identified protein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</w:rPr>
        <w:t>.</w:t>
      </w:r>
    </w:p>
    <w:tbl>
      <w:tblPr>
        <w:tblStyle w:val="5"/>
        <w:tblW w:w="12055" w:type="dxa"/>
        <w:jc w:val="center"/>
        <w:tblInd w:w="9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8"/>
        <w:gridCol w:w="1990"/>
        <w:gridCol w:w="1183"/>
        <w:gridCol w:w="958"/>
        <w:gridCol w:w="1337"/>
        <w:gridCol w:w="1498"/>
        <w:gridCol w:w="16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erm</w:t>
            </w:r>
          </w:p>
        </w:tc>
        <w:tc>
          <w:tcPr>
            <w:tcW w:w="199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tabase</w:t>
            </w:r>
          </w:p>
        </w:tc>
        <w:tc>
          <w:tcPr>
            <w:tcW w:w="11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D</w:t>
            </w:r>
          </w:p>
        </w:tc>
        <w:tc>
          <w:tcPr>
            <w:tcW w:w="95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put number</w:t>
            </w:r>
          </w:p>
        </w:tc>
        <w:tc>
          <w:tcPr>
            <w:tcW w:w="133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ackground number</w:t>
            </w:r>
          </w:p>
        </w:tc>
        <w:tc>
          <w:tcPr>
            <w:tcW w:w="149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-Value</w:t>
            </w:r>
          </w:p>
        </w:tc>
        <w:tc>
          <w:tcPr>
            <w:tcW w:w="1681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pu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3408" w:type="dxa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AMP signaling pathway</w:t>
            </w:r>
          </w:p>
        </w:tc>
        <w:tc>
          <w:tcPr>
            <w:tcW w:w="199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24</w:t>
            </w:r>
          </w:p>
        </w:tc>
        <w:tc>
          <w:tcPr>
            <w:tcW w:w="958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3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1</w:t>
            </w:r>
          </w:p>
        </w:tc>
        <w:tc>
          <w:tcPr>
            <w:tcW w:w="1498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0" w:name="OLE_LINK17"/>
            <w:r>
              <w:rPr>
                <w:szCs w:val="21"/>
              </w:rPr>
              <w:t>0.030601826</w:t>
            </w:r>
            <w:bookmarkEnd w:id="0"/>
          </w:p>
        </w:tc>
        <w:tc>
          <w:tcPr>
            <w:tcW w:w="1681" w:type="dxa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|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roteoglycans in cance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5205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4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" w:name="OLE_LINK18"/>
            <w:r>
              <w:rPr>
                <w:szCs w:val="21"/>
              </w:rPr>
              <w:t>0.031178826</w:t>
            </w:r>
            <w:bookmarkEnd w:id="1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|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athogenic Escherichia coli infect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513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" w:name="OLE_LINK19"/>
            <w:r>
              <w:rPr>
                <w:szCs w:val="21"/>
              </w:rPr>
              <w:t>0.068671217</w:t>
            </w:r>
            <w:bookmarkEnd w:id="2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Shigellosis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5131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3" w:name="OLE_LINK20"/>
            <w:r>
              <w:rPr>
                <w:szCs w:val="21"/>
              </w:rPr>
              <w:t>0.082534162</w:t>
            </w:r>
            <w:bookmarkEnd w:id="3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Inositol phosphate metabolism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0562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4" w:name="OLE_LINK21"/>
            <w:r>
              <w:rPr>
                <w:szCs w:val="21"/>
              </w:rPr>
              <w:t>0.090243914</w:t>
            </w:r>
            <w:bookmarkEnd w:id="4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GF-beta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35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5" w:name="OLE_LINK22"/>
            <w:r>
              <w:rPr>
                <w:szCs w:val="21"/>
              </w:rPr>
              <w:t>0.103795296</w:t>
            </w:r>
            <w:bookmarkEnd w:id="5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9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poptosis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21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6" w:name="OLE_LINK23"/>
            <w:r>
              <w:rPr>
                <w:szCs w:val="21"/>
              </w:rPr>
              <w:t>0.10882643</w:t>
            </w:r>
            <w:bookmarkEnd w:id="6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15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4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Salmonella infect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5132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7" w:name="OLE_LINK24"/>
            <w:r>
              <w:rPr>
                <w:szCs w:val="21"/>
              </w:rPr>
              <w:t>0.109662285</w:t>
            </w:r>
            <w:bookmarkEnd w:id="7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6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NF-kappa B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64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8" w:name="OLE_LINK25"/>
            <w:r>
              <w:rPr>
                <w:szCs w:val="21"/>
              </w:rPr>
              <w:t>0.113830171</w:t>
            </w:r>
            <w:bookmarkEnd w:id="8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15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hosphatidylinositol signaling system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7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5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9" w:name="OLE_LINK26"/>
            <w:r>
              <w:rPr>
                <w:szCs w:val="21"/>
              </w:rPr>
              <w:t>0.12785994</w:t>
            </w:r>
            <w:bookmarkEnd w:id="9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NF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668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0" w:name="OLE_LINK27"/>
            <w:r>
              <w:rPr>
                <w:szCs w:val="21"/>
              </w:rPr>
              <w:t>0.131129626</w:t>
            </w:r>
            <w:bookmarkEnd w:id="10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15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 xml:space="preserve">Chagas disease 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5142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9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1" w:name="OLE_LINK28"/>
            <w:r>
              <w:rPr>
                <w:szCs w:val="21"/>
              </w:rPr>
              <w:t>0.139251921</w:t>
            </w:r>
            <w:bookmarkEnd w:id="11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15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8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Vascular smooth muscle contract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27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2" w:name="OLE_LINK29"/>
            <w:r>
              <w:rPr>
                <w:szCs w:val="21"/>
              </w:rPr>
              <w:t>0.14328541</w:t>
            </w:r>
            <w:bookmarkEnd w:id="12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hyroid hormone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919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4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3" w:name="OLE_LINK30"/>
            <w:r>
              <w:rPr>
                <w:szCs w:val="21"/>
              </w:rPr>
              <w:t>0.14328541</w:t>
            </w:r>
            <w:bookmarkEnd w:id="13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Leukocyte transendothelial migrat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67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66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4" w:name="OLE_LINK31"/>
            <w:r>
              <w:rPr>
                <w:szCs w:val="21"/>
              </w:rPr>
              <w:t>0.144893669</w:t>
            </w:r>
            <w:bookmarkEnd w:id="14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Sphingolipid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71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8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5" w:name="OLE_LINK32"/>
            <w:r>
              <w:rPr>
                <w:szCs w:val="21"/>
              </w:rPr>
              <w:t>0.154481917</w:t>
            </w:r>
            <w:bookmarkEnd w:id="15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latelet activat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611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6" w:name="OLE_LINK33"/>
            <w:r>
              <w:rPr>
                <w:szCs w:val="21"/>
              </w:rPr>
              <w:t>0.156069789</w:t>
            </w:r>
            <w:bookmarkEnd w:id="16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xon guidance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36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7" w:name="OLE_LINK34"/>
            <w:r>
              <w:rPr>
                <w:szCs w:val="21"/>
              </w:rPr>
              <w:t>0.15686264</w:t>
            </w:r>
            <w:bookmarkEnd w:id="17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Oxidative phosphorylat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019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7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8" w:name="OLE_LINK35"/>
            <w:r>
              <w:rPr>
                <w:szCs w:val="21"/>
              </w:rPr>
              <w:t>0.161604602</w:t>
            </w:r>
            <w:bookmarkEnd w:id="18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54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Oxytocin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921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7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19" w:name="OLE_LINK36"/>
            <w:r>
              <w:rPr>
                <w:szCs w:val="21"/>
              </w:rPr>
              <w:t>0.184929146</w:t>
            </w:r>
            <w:bookmarkEnd w:id="19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icroRNAs in cance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5206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3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0" w:name="OLE_LINK37"/>
            <w:r>
              <w:rPr>
                <w:szCs w:val="21"/>
              </w:rPr>
              <w:t>0.189517949</w:t>
            </w:r>
            <w:bookmarkEnd w:id="20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RNA transport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3013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4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1" w:name="OLE_LINK38"/>
            <w:r>
              <w:rPr>
                <w:szCs w:val="21"/>
              </w:rPr>
              <w:t>0.19028031</w:t>
            </w:r>
            <w:bookmarkEnd w:id="21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8TEQ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GMP-PKG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22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2" w:name="OLE_LINK39"/>
            <w:r>
              <w:rPr>
                <w:szCs w:val="21"/>
              </w:rPr>
              <w:t>0.202383929</w:t>
            </w:r>
            <w:bookmarkEnd w:id="22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alcium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2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8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31" w:name="_GoBack"/>
            <w:bookmarkEnd w:id="31"/>
            <w:bookmarkStart w:id="23" w:name="OLE_LINK40"/>
            <w:r>
              <w:rPr>
                <w:szCs w:val="21"/>
              </w:rPr>
              <w:t>0.215790821</w:t>
            </w:r>
            <w:bookmarkEnd w:id="23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hemokine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62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63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4" w:name="OLE_LINK41"/>
            <w:r>
              <w:rPr>
                <w:szCs w:val="21"/>
              </w:rPr>
              <w:t>0.219476008</w:t>
            </w:r>
            <w:bookmarkEnd w:id="24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Rap1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15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5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5" w:name="OLE_LINK42"/>
            <w:r>
              <w:rPr>
                <w:szCs w:val="21"/>
              </w:rPr>
              <w:t>0.242666641</w:t>
            </w:r>
            <w:bookmarkEnd w:id="25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Regulation of actin cytoskelet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81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5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6" w:name="OLE_LINK43"/>
            <w:r>
              <w:rPr>
                <w:szCs w:val="21"/>
              </w:rPr>
              <w:t>0.249775677</w:t>
            </w:r>
            <w:bookmarkEnd w:id="26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Focal adhesion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51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0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7" w:name="OLE_LINK44"/>
            <w:r>
              <w:rPr>
                <w:szCs w:val="21"/>
              </w:rPr>
              <w:t>0.253305887</w:t>
            </w:r>
            <w:bookmarkEnd w:id="27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Ras signaling pathway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4014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17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8" w:name="OLE_LINK45"/>
            <w:r>
              <w:rPr>
                <w:szCs w:val="21"/>
              </w:rPr>
              <w:t>0.25822113</w:t>
            </w:r>
            <w:bookmarkEnd w:id="28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P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athways in cancer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5200</w:t>
            </w:r>
          </w:p>
        </w:tc>
        <w:tc>
          <w:tcPr>
            <w:tcW w:w="95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8</w:t>
            </w:r>
          </w:p>
        </w:tc>
        <w:tc>
          <w:tcPr>
            <w:tcW w:w="149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29" w:name="OLE_LINK46"/>
            <w:r>
              <w:rPr>
                <w:szCs w:val="21"/>
              </w:rPr>
              <w:t>0.420681797</w:t>
            </w:r>
            <w:bookmarkEnd w:id="29"/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13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408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</w:tc>
        <w:tc>
          <w:tcPr>
            <w:tcW w:w="199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KEGG PATHWAY</w:t>
            </w:r>
          </w:p>
        </w:tc>
        <w:tc>
          <w:tcPr>
            <w:tcW w:w="1183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hsa01100</w:t>
            </w:r>
          </w:p>
        </w:tc>
        <w:tc>
          <w:tcPr>
            <w:tcW w:w="95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337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709</w:t>
            </w:r>
          </w:p>
        </w:tc>
        <w:tc>
          <w:tcPr>
            <w:tcW w:w="1498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szCs w:val="21"/>
              </w:rPr>
            </w:pPr>
            <w:bookmarkStart w:id="30" w:name="OLE_LINK47"/>
            <w:r>
              <w:rPr>
                <w:szCs w:val="21"/>
              </w:rPr>
              <w:t>0.805831521</w:t>
            </w:r>
            <w:bookmarkEnd w:id="30"/>
          </w:p>
        </w:tc>
        <w:tc>
          <w:tcPr>
            <w:tcW w:w="1681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Q9P212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10C32"/>
    <w:rsid w:val="00066301"/>
    <w:rsid w:val="00162467"/>
    <w:rsid w:val="00210C32"/>
    <w:rsid w:val="0023427D"/>
    <w:rsid w:val="002A4953"/>
    <w:rsid w:val="003927DD"/>
    <w:rsid w:val="00446280"/>
    <w:rsid w:val="00702BA2"/>
    <w:rsid w:val="007563FE"/>
    <w:rsid w:val="00757947"/>
    <w:rsid w:val="00773C63"/>
    <w:rsid w:val="00AD23F3"/>
    <w:rsid w:val="00B205FC"/>
    <w:rsid w:val="00B62F2F"/>
    <w:rsid w:val="00BA148A"/>
    <w:rsid w:val="00BD2525"/>
    <w:rsid w:val="00C25D9D"/>
    <w:rsid w:val="00C9209C"/>
    <w:rsid w:val="00D12311"/>
    <w:rsid w:val="00E039B3"/>
    <w:rsid w:val="00F66068"/>
    <w:rsid w:val="00FC2984"/>
    <w:rsid w:val="55AC73E0"/>
    <w:rsid w:val="5B177921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off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4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4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993AFCD6-612D-4C2B-AE9A-802E1BCA4E1B}"/>
</file>

<file path=customXml/itemProps3.xml><?xml version="1.0" encoding="utf-8"?>
<ds:datastoreItem xmlns:ds="http://schemas.openxmlformats.org/officeDocument/2006/customXml" ds:itemID="{C9B501F9-1848-46B1-86FA-F7F80A999A2D}"/>
</file>

<file path=customXml/itemProps4.xml><?xml version="1.0" encoding="utf-8"?>
<ds:datastoreItem xmlns:ds="http://schemas.openxmlformats.org/officeDocument/2006/customXml" ds:itemID="{3B53193D-6019-4629-A6BB-7DB229434A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356</Words>
  <Characters>2031</Characters>
  <Lines>16</Lines>
  <Paragraphs>4</Paragraphs>
  <TotalTime>0</TotalTime>
  <ScaleCrop>false</ScaleCrop>
  <LinksUpToDate>false</LinksUpToDate>
  <CharactersWithSpaces>2383</CharactersWithSpaces>
  <Application>WPS Office_10.1.0.60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ministrator</cp:lastModifiedBy>
  <cp:revision>10</cp:revision>
  <dcterms:created xsi:type="dcterms:W3CDTF">2016-07-14T08:30:00Z</dcterms:created>
  <dcterms:modified xsi:type="dcterms:W3CDTF">2016-11-11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9</vt:lpwstr>
  </property>
</Properties>
</file>